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C6B97" w14:textId="58F6E38D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9264" behindDoc="0" locked="0" layoutInCell="1" allowOverlap="1" wp14:anchorId="034A1FFF" wp14:editId="54C56BC1">
            <wp:simplePos x="0" y="0"/>
            <wp:positionH relativeFrom="column">
              <wp:posOffset>0</wp:posOffset>
            </wp:positionH>
            <wp:positionV relativeFrom="paragraph">
              <wp:posOffset>171450</wp:posOffset>
            </wp:positionV>
            <wp:extent cx="3781425" cy="4400274"/>
            <wp:effectExtent l="0" t="0" r="0" b="0"/>
            <wp:wrapSquare wrapText="bothSides"/>
            <wp:docPr id="69484607" name="Picture 5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84607" name="Picture 5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4400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286AC8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269535ED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45429293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25FDE433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1828475B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5C4624D4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09FFD0C1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35F839A1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0EC7B433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1E58D2C9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509B1CB8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69A9A56B" w14:textId="15A7A6F6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2C3BED43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1209F2B1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22B0317E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5C67634C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0559411D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4C23BB98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11E089B1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6E0F0C1C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525092F2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782222A8" w14:textId="77777777" w:rsidR="00472BBE" w:rsidRDefault="00472BBE" w:rsidP="00472BBE">
      <w:pPr>
        <w:spacing w:line="360" w:lineRule="auto"/>
        <w:jc w:val="both"/>
        <w:rPr>
          <w:rFonts w:ascii="Arial" w:hAnsi="Arial" w:cs="Arial"/>
          <w:sz w:val="20"/>
        </w:rPr>
      </w:pPr>
    </w:p>
    <w:p w14:paraId="50987194" w14:textId="659311DC" w:rsidR="00472BBE" w:rsidRPr="00945809" w:rsidRDefault="001A5086" w:rsidP="00472BBE">
      <w:pPr>
        <w:spacing w:line="36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S</w:t>
      </w:r>
      <w:r w:rsidR="00472BBE">
        <w:rPr>
          <w:rFonts w:ascii="Arial" w:hAnsi="Arial" w:cs="Arial"/>
          <w:b/>
          <w:bCs/>
          <w:sz w:val="20"/>
        </w:rPr>
        <w:t>3</w:t>
      </w:r>
      <w:r>
        <w:rPr>
          <w:rFonts w:ascii="Arial" w:hAnsi="Arial" w:cs="Arial"/>
          <w:b/>
          <w:bCs/>
          <w:sz w:val="20"/>
        </w:rPr>
        <w:t xml:space="preserve"> Fig</w:t>
      </w:r>
      <w:r w:rsidR="00472BBE" w:rsidRPr="00945809">
        <w:rPr>
          <w:rFonts w:ascii="Arial" w:hAnsi="Arial" w:cs="Arial"/>
          <w:b/>
          <w:bCs/>
          <w:sz w:val="20"/>
        </w:rPr>
        <w:t xml:space="preserve">. Colistin resistance data for clinical </w:t>
      </w:r>
      <w:r w:rsidR="00472BBE" w:rsidRPr="00945809">
        <w:rPr>
          <w:rFonts w:ascii="Arial" w:hAnsi="Arial" w:cs="Arial"/>
          <w:b/>
          <w:bCs/>
          <w:i/>
          <w:iCs/>
          <w:sz w:val="20"/>
        </w:rPr>
        <w:t>A. baumannii</w:t>
      </w:r>
      <w:r w:rsidR="00472BBE" w:rsidRPr="00945809">
        <w:rPr>
          <w:rFonts w:ascii="Arial" w:hAnsi="Arial" w:cs="Arial"/>
          <w:b/>
          <w:bCs/>
          <w:sz w:val="20"/>
        </w:rPr>
        <w:t xml:space="preserve"> isolates. </w:t>
      </w:r>
      <w:r w:rsidR="00472BBE" w:rsidRPr="00945809">
        <w:rPr>
          <w:rFonts w:ascii="Arial" w:hAnsi="Arial" w:cs="Arial"/>
          <w:sz w:val="20"/>
        </w:rPr>
        <w:t xml:space="preserve">Growth of </w:t>
      </w:r>
      <w:r w:rsidR="00472BBE" w:rsidRPr="00945809">
        <w:rPr>
          <w:rFonts w:ascii="Arial" w:hAnsi="Arial" w:cs="Arial"/>
          <w:i/>
          <w:iCs/>
          <w:sz w:val="20"/>
        </w:rPr>
        <w:t xml:space="preserve">A. baumannii </w:t>
      </w:r>
      <w:r w:rsidR="00472BBE" w:rsidRPr="00945809">
        <w:rPr>
          <w:rFonts w:ascii="Arial" w:hAnsi="Arial" w:cs="Arial"/>
          <w:sz w:val="20"/>
        </w:rPr>
        <w:t xml:space="preserve">clinical isolates over 24 h at 37°C in LB media </w:t>
      </w:r>
      <w:r w:rsidR="00472BBE" w:rsidRPr="00945809">
        <w:rPr>
          <w:rFonts w:ascii="Arial" w:hAnsi="Arial" w:cs="Arial"/>
          <w:b/>
          <w:bCs/>
          <w:sz w:val="20"/>
        </w:rPr>
        <w:t>(A)</w:t>
      </w:r>
      <w:r w:rsidR="00472BBE" w:rsidRPr="00945809">
        <w:rPr>
          <w:rFonts w:ascii="Arial" w:hAnsi="Arial" w:cs="Arial"/>
          <w:sz w:val="20"/>
        </w:rPr>
        <w:t xml:space="preserve"> or LB plus 4 µg/ml colistin </w:t>
      </w:r>
      <w:r w:rsidR="00472BBE" w:rsidRPr="00945809">
        <w:rPr>
          <w:rFonts w:ascii="Arial" w:hAnsi="Arial" w:cs="Arial"/>
          <w:b/>
          <w:bCs/>
          <w:sz w:val="20"/>
        </w:rPr>
        <w:t xml:space="preserve">(B) </w:t>
      </w:r>
      <w:r w:rsidR="00472BBE" w:rsidRPr="00945809">
        <w:rPr>
          <w:rFonts w:ascii="Arial" w:hAnsi="Arial" w:cs="Arial"/>
          <w:sz w:val="20"/>
        </w:rPr>
        <w:t>(means, error bars = SDs, n=3). MIC ≥ 4 µg/ml = resistant to colistin in accordance with CLSI MIC Breakpoints 2023. KL = K locus capsule type.</w:t>
      </w:r>
    </w:p>
    <w:p w14:paraId="16465011" w14:textId="77777777" w:rsidR="00A41DF1" w:rsidRDefault="00A41DF1"/>
    <w:sectPr w:rsidR="00A41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BBE"/>
    <w:rsid w:val="000841B2"/>
    <w:rsid w:val="000E320D"/>
    <w:rsid w:val="001A5086"/>
    <w:rsid w:val="001E02B6"/>
    <w:rsid w:val="00205C29"/>
    <w:rsid w:val="004148D5"/>
    <w:rsid w:val="004618BC"/>
    <w:rsid w:val="00472BBE"/>
    <w:rsid w:val="007E27E1"/>
    <w:rsid w:val="0094288C"/>
    <w:rsid w:val="00A41DF1"/>
    <w:rsid w:val="00CA56F0"/>
    <w:rsid w:val="00E96274"/>
    <w:rsid w:val="00F8555C"/>
    <w:rsid w:val="00FC4CA1"/>
    <w:rsid w:val="00FC6A84"/>
    <w:rsid w:val="00FF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F13B0"/>
  <w15:chartTrackingRefBased/>
  <w15:docId w15:val="{19A3CFFE-9B63-42BF-8BA9-C96F63FAE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BB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BB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BB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BB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BB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BB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BB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BB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BB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BB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B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B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B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B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B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B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B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2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BB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2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BB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2B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BB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2B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B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B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ollins</dc:creator>
  <cp:keywords/>
  <dc:description/>
  <cp:lastModifiedBy>Samantha Collins</cp:lastModifiedBy>
  <cp:revision>6</cp:revision>
  <dcterms:created xsi:type="dcterms:W3CDTF">2026-02-04T12:13:00Z</dcterms:created>
  <dcterms:modified xsi:type="dcterms:W3CDTF">2026-02-05T13:41:00Z</dcterms:modified>
</cp:coreProperties>
</file>